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3B6" w:rsidRPr="00DD5A20" w:rsidRDefault="00F674FC" w:rsidP="009363B6">
      <w:pPr>
        <w:rPr>
          <w:rFonts w:ascii="Times New Roman" w:hAnsi="Times New Roman" w:cs="Times New Roman"/>
          <w:b/>
          <w:sz w:val="28"/>
          <w:szCs w:val="18"/>
        </w:rPr>
      </w:pPr>
      <w:r w:rsidRPr="00DD5A20">
        <w:rPr>
          <w:rFonts w:ascii="Times New Roman" w:hAnsi="Times New Roman" w:cs="Times New Roman"/>
          <w:b/>
          <w:sz w:val="28"/>
          <w:szCs w:val="18"/>
        </w:rPr>
        <w:t xml:space="preserve">Supplemental material </w:t>
      </w:r>
      <w:r w:rsidR="00BA5ECF">
        <w:rPr>
          <w:rFonts w:ascii="Times New Roman" w:hAnsi="Times New Roman" w:cs="Times New Roman"/>
          <w:b/>
          <w:sz w:val="28"/>
          <w:szCs w:val="18"/>
        </w:rPr>
        <w:t>2</w:t>
      </w:r>
      <w:r w:rsidRPr="00DD5A20">
        <w:rPr>
          <w:rFonts w:ascii="Times New Roman" w:hAnsi="Times New Roman" w:cs="Times New Roman"/>
          <w:b/>
          <w:sz w:val="28"/>
          <w:szCs w:val="18"/>
        </w:rPr>
        <w:t>:</w:t>
      </w:r>
      <w:r w:rsidR="00732B79">
        <w:rPr>
          <w:rFonts w:ascii="Times New Roman" w:hAnsi="Times New Roman" w:cs="Times New Roman"/>
          <w:b/>
          <w:sz w:val="28"/>
          <w:szCs w:val="18"/>
        </w:rPr>
        <w:t xml:space="preserve"> </w:t>
      </w:r>
      <w:r w:rsidR="009363B6" w:rsidRPr="00DD5A20">
        <w:rPr>
          <w:rFonts w:ascii="Times New Roman" w:hAnsi="Times New Roman" w:cs="Times New Roman"/>
          <w:b/>
          <w:sz w:val="28"/>
          <w:szCs w:val="18"/>
        </w:rPr>
        <w:t>the siRNA sequences</w:t>
      </w:r>
      <w:r w:rsidR="00EC09EF">
        <w:rPr>
          <w:rFonts w:ascii="Times New Roman" w:hAnsi="Times New Roman" w:cs="Times New Roman"/>
          <w:b/>
          <w:sz w:val="28"/>
          <w:szCs w:val="18"/>
        </w:rPr>
        <w:t xml:space="preserve"> </w:t>
      </w:r>
      <w:r w:rsidR="00FA0D74" w:rsidRPr="00DD5A20">
        <w:rPr>
          <w:rFonts w:ascii="Times New Roman" w:hAnsi="Times New Roman" w:cs="Times New Roman"/>
          <w:b/>
          <w:sz w:val="28"/>
          <w:szCs w:val="18"/>
        </w:rPr>
        <w:t>(yellow)</w:t>
      </w:r>
      <w:r w:rsidR="009363B6" w:rsidRPr="00DD5A20">
        <w:rPr>
          <w:rFonts w:ascii="Times New Roman" w:hAnsi="Times New Roman" w:cs="Times New Roman"/>
          <w:b/>
          <w:sz w:val="28"/>
          <w:szCs w:val="18"/>
        </w:rPr>
        <w:t xml:space="preserve"> in NM_013261</w:t>
      </w:r>
    </w:p>
    <w:p w:rsidR="00DD5A20" w:rsidRPr="009363B6" w:rsidRDefault="00DD5A20" w:rsidP="009363B6">
      <w:pPr>
        <w:rPr>
          <w:rFonts w:ascii="Courier New" w:hAnsi="Courier New" w:cs="Courier New"/>
          <w:b/>
          <w:sz w:val="21"/>
          <w:szCs w:val="18"/>
        </w:rPr>
      </w:pP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AGTAAGACAGGTGCCTTCAGTTCACTCTCAGTAAGGGGCTGGTTGCCTGCATGAGTGTGTGCTCTGTGTCACTGTGGA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GGAGTTGAAAAAGCTTGACTGGCGTCATTCAGGAGCTGGATGGCGTGGGACATGTGCAACCAGGACTCTGAGTCTGTA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GAGTGACATCGAGTGTGCTGCTCTGGTTGGTGAAGACCAGCCTCTTTGCCCAGATCTTCCTGAACTTGATCTTTCTG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TAGATGTGAACGACTTGGATACAGACAGCTTTCTGGGTGGACTCAAGTGGTGCAGTGACCAATCAGAAATAATATCC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CAGTACAACAATGAGCCTTCAAACATATTTGAGAAGATAGATGAAGAGAATGAGGCAAACTTGCTAGCAGTCCTCACA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GACACTAGACAGTCTCCCTGTGGATGAAGACGGATTGCCCTCATTTGATGCGCTGACAGATGGAGACGTGACCACTGA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ATGAGGCTAGTCCTTCCTCCATGCCTGACGGCACCCCTCCACCCCAGGAGGCAGAAGAGCCGTCTCTACTTAAGAAGC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TTACTGGCACCAGCCAACACTCAGCTAAGTTATAATGAATGCAGTGGTCTCAGTACCCAGAACCATGCAAATCACAAT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CAGGATCAGAACAAACCCTGCAATTGTTAAGACTGAGAATTCATGGA</w:t>
      </w:r>
      <w:r w:rsidRPr="002845AB">
        <w:rPr>
          <w:rFonts w:ascii="Courier New" w:hAnsi="Courier New" w:cs="Courier New"/>
          <w:sz w:val="18"/>
          <w:szCs w:val="18"/>
          <w:highlight w:val="yellow"/>
        </w:rPr>
        <w:t>GCAATAAAGCGAAGAGTAT</w:t>
      </w:r>
      <w:r w:rsidRPr="002845AB">
        <w:rPr>
          <w:rFonts w:ascii="Courier New" w:hAnsi="Courier New" w:cs="Courier New"/>
          <w:sz w:val="18"/>
          <w:szCs w:val="18"/>
        </w:rPr>
        <w:t>TTGTCAACAGC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AGCCACAAAGACGTCCCTGCTCGGAGCTTCTCAAATATCTGACCACAAACGATGACCCTCCTCACACCAAACCCACAG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AACAGAAACAGCAGCAGAGACAAATGCACCTCCAAAAAGAAGTCCCACACACAGTCGCAGTCACAACACTTACAAGCC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ACCAACAACTTTATCTCTTCCTCTGACCCCAGAGTCACCAAATGACCCCAAGGGTTCCCCATTTGAGAACAAGACTAT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AACGCACCTTAAGTGTGGAACTCTCTGGAACTGCAGGCCTAACTCCAC</w:t>
      </w:r>
      <w:r w:rsidRPr="002845AB">
        <w:rPr>
          <w:rFonts w:ascii="Courier New" w:hAnsi="Courier New" w:cs="Courier New"/>
          <w:sz w:val="18"/>
          <w:szCs w:val="18"/>
          <w:highlight w:val="yellow"/>
        </w:rPr>
        <w:t>CCACCACTCCTCCTCATAA</w:t>
      </w:r>
      <w:r w:rsidRPr="002845AB">
        <w:rPr>
          <w:rFonts w:ascii="Courier New" w:hAnsi="Courier New" w:cs="Courier New"/>
          <w:sz w:val="18"/>
          <w:szCs w:val="18"/>
        </w:rPr>
        <w:t>AGCCAACCAAG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AACCCTTTTAGGGCTTCTCCAAAGCTGAAGTCCTCTTGCAAGACTGTGGTGCCACCACCATCAAAGAAGCCCAGGTAC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TGAGTCTTCTGGTACACAAGGCAATAACTCCACCAAGAAAGGGCCGGAGCAATCCGAGTTGTATGCACAACTCAGCAA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CCTCAGTCCTCACTGGTGGACACGAGGAAAGGAAGACCAAGCGGCCCAGTCTGCGGCTGTTTGGTGACCATGACTATT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CAGTCAATTAATTCCAAAACAGAAATACTCATTAATATATCACAGGAGCTCCAAGACTCTAGACAACTAGAAAATAAA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GTCTCCTCTGATTGGCAGGGGCAGATTTGTTCTTCCACAGATTCAGACCAGTGCTACCTGAGAGAGACTTTGGAGGC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GCAAGCAGGTCTCTCCTTGCAGCACAAGAAAACAGCTCCAAGACCAGGAAATCCGAGCCGAGCTGAACAAGCACTTCG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CATCCCAGTCAAGCTGTTTTTGACGACGAAGCAGACAAGACCGGTGAACTGAGGGACAGTGATTTCAGTAATGAACAA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CTCCAAACTACCTATGTTTATAAATTCAGGACTAGCCATGGATGGCCTGTTTGATGACAGCGAAGATGAAAGTGATA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TGAGCTACCCTTGGGATGGCACGCAATCCTATTCATTGTTCAATGTGTCTCCTTCTTGTTCTTCTTTTAACTCTCCAT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AGAGATTCTGTGTCACCACCCAAATCCTTATTTTCTCAAAGACCCCAAAGGATGCGCTCTCGTTCAAGGTCCTTTTCT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ACACAGGTCGTGTTCCCGATCACCATATTCCAGGTCAAGATCAAGGTCTCCAGGCAGTAGATCCTCTTCAAGATCCTG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ATTACTATGAGTCAAGCCACTACAGACACCGCACGCA</w:t>
      </w:r>
      <w:r w:rsidRPr="002845AB">
        <w:rPr>
          <w:rFonts w:ascii="Courier New" w:hAnsi="Courier New" w:cs="Courier New"/>
          <w:sz w:val="18"/>
          <w:szCs w:val="18"/>
          <w:highlight w:val="yellow"/>
        </w:rPr>
        <w:t>CCGAAATTCTCCCTTGTAT</w:t>
      </w:r>
      <w:r w:rsidRPr="002845AB">
        <w:rPr>
          <w:rFonts w:ascii="Courier New" w:hAnsi="Courier New" w:cs="Courier New"/>
          <w:sz w:val="18"/>
          <w:szCs w:val="18"/>
        </w:rPr>
        <w:t>GTGAGATCACGTTCAAGATCGC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TACAGCCGTCGGCCCAGGTATGACAGCTACGAGGAATATCAGCACGAGAGGCTGAAGAGGGAAGAATATCGCAGAGAG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GAGAAGCGAGAGTCTGAGAGGGCCAAGCAAAGGGAGAGGCAGAGGCAGAAGGCAATTGAAGAGCGCCGTGTGATTTA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lastRenderedPageBreak/>
        <w:t>GTCGGTAAAATCAGACCTGACACAACACGGACAGAACTGAGGGACCGTTTTGAAGTTTTTGGTGAAATTGAGGAGTGCA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GTAAATCTGCGGGATGATGGAGACA</w:t>
      </w:r>
      <w:r w:rsidRPr="002845AB">
        <w:rPr>
          <w:rFonts w:ascii="Courier New" w:hAnsi="Courier New" w:cs="Courier New"/>
          <w:sz w:val="18"/>
          <w:szCs w:val="18"/>
          <w:highlight w:val="yellow"/>
        </w:rPr>
        <w:t>GCTATGGTTTCATTACCTA</w:t>
      </w:r>
      <w:r w:rsidRPr="002845AB">
        <w:rPr>
          <w:rFonts w:ascii="Courier New" w:hAnsi="Courier New" w:cs="Courier New"/>
          <w:sz w:val="18"/>
          <w:szCs w:val="18"/>
        </w:rPr>
        <w:t>CCGTTATACCTGTGATGCTTTTGCTGCTCTTGA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GGATACACTTTGCGCAGGTCAAACGAAACTGACTTTGAGCTGTACTTTTGTGGACGCAAGCAATTTTTCAAGTCTAA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ATGCAGACCTAGATTCAAACTCAGATGACTTTGACCCTGCTTCCACCAAGAGCAAGTATGACTCTCTGGATTTTGATA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TTACTGAAAGAAGCTCAGAGAAGCTTGCGCAGGTAACATGTTCCCTAGCTGAGGATGACAGAGGGATGGCGAATACCT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GGGACAGCGCGTCCTTCCCTAAAGACTATTGCAAGTCATACTTAGGAATTTCTCCTACTTTACACTCTCTGTACAA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CAAAACAAAACAACAACAATACAACAAGAACAACAACAACAATAACAACAATGGTTTACATGAACACAGCTGCTGAAG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GCAAGAGACAGAATGATATCCAGTAAGCACATGTTTATTCATGGGTGTCAGCTTTGCTTTTCCTGGAGTCTCTTGGTG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GGAGTGTGCGTGTGTGCATGTATGTGTGTGTGTATGTATGTGTGTGGTGTGTGTGCTTGGTTTAGGGGAAGTATGTGT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GTACATGTGAGGACTGGGGGCACCTGACCAGAATGCGCAAGGGCAAACCATTTCAAATGGCAGCAGTTCCATGAAGAC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GCTTAAAACCTAGAACTTCAAAATGTTCGTATTCTATTCAAAAGGAAATATATATATATATATATATATATATATATA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ATATAAATTAAAAAGGAAAGAAAACTAACAACCAACCAACCAACCAACCAACCACAAACCACCCTAAAATGACAGCC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TGATGTCTGGGCATCAGCCTTTGTACTCTGTTTTTTTAAGAAAGTGCAGAATCAACTTGAAGCAAGCTTTCTCTCAT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GTAATGATTATATGACAATCCTGAAGAAACCACAGGTTCCATAGAACTAATATCCTGTCTCTCTCTCTCTCTCTCTCT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CTCTTTTTTTTTTCTTTTTCCTTTTGCCATGGAATCTGGGTGGGAGAGGATACTGCGGGCACCAGAATGCTAAAGTTT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TAACATTTTGAAGTTTCTGTAGTTCATCCTTAATCCTGACACCCATGTAAATGTCCAAAATGTTGATCTTCCACTGC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TTCAAAAGCCTTGTCAATGGTCAAGCGTGCAGCTTGTTCAGCGGTTCTTTCTGAGGAGCGGACACCGGGTTACATTA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AATGAGAGTTGGGTAGAACTCTCTGAGATGTGTTCAGATAGTGTAATTGCTACATTCTCTGATGTAGTTAAGTATTTA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GATGTTAAATGGAGTATTTTTATTTTATGTATATACTATACAACAATGTTCTTTTTTGTTACAGCTATGCACTGTAAA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CAGCCTTCTTTTCAAAACTGCTAAATTTTTCTTAATCAAGAATATTCAAATGTAATTATGAGGTGAAACAATTATTGT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ACTAACATATTTAGAAGCTGAACTTACTGCTTATATATATTTGATTGTAAAAACAAAAAGACAGTGTGTGTGTCTGTT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GTGCAACAAGAGCAAAATGATGCTTTCCGCACATCCATCCCTTAGGTGAGCTTCAATCTAAGCATCTTGTCAAGAAAT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CCTAGTCCCCTAAAGGTATTAACCACTTCTGCGATATTTTTCCACATTTTCTTGTCGCTTGTTTTTCTTTGAAGTTTT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ACACTGGATTTGTTAGGGGAATGAAATTTTCTCATCTAAAATTTTTCTAGAAGATATCATGATTTTATGTAAAGTCTC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AATGGGTAACCATTAAGAAATGTTTTTATTTTCTCTATCAACAGTAGTTTTGAAACTAGAAGTCAAAAATCTTTTTA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GCTGTTTTGTTTTAATTTTTGTGATTTTAATTTGATACAAAATGCTGAGGTAATAATTATAGTATGATTTTTACAAT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TAATGTGTGTCTGAAGACTATCTTTGAAGCCAGTATTTCTTTCCCTTGGCAGAGTATGACGATGGTATTTATCTGTA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TTTTACAGTTATGCATCCTGTATAAATACTGATATTTCATTCCTTTGTTTACTAAAGAGACATATTTATCAGTTGCAG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AGCCTATTTATTATAAATTATGAGATGATGAAAATAATAAAGCCAGTGGAAATTTTCTACCTAGGATGCATGACAATT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CAGGTTGGAGTGTAAGTGCTTCATTTGGGAAATTCAGCTTTTGCAGAAGCAGTGTTTCTACTTGCACTAGCATGGCCT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lastRenderedPageBreak/>
        <w:t>TGACGTGACCATGGTGTTGTTCTTGATGACATTGCTTCTGCTAAATTTAATAAAAACTTCAGAAAAACCTCCATTTTGA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ATCAGGATTTCATCTGAGTGTGGAGTCCCTGGAATGGAATTCAGTAACATTTGGAGTGTGTATTCAAGTTTCTAAATT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GATTCGATTACTGTTTGGCTGACATGACTTTTCTGGAAGACATGATACACCTACTACTCAATTGTTCTTTTCCTTTCT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CGCCCAACACGATCTTGTAAGATGGATTTCACCCCCAGGCCAATGCAGCTAATTTTGATAGCTGCATTCATTTATCAC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GCATATTGTGTTCTGAGTGAATCCACTGTTTGTCCTGTCGGATGCTTGCTTGATTTTTTGGCTTCTTATTTCTAAGTA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AGAAAGCAATAAAAATACTATGAAATGAAAGAACTTGTTCACAGGTTCTGCGTTACAACAGTAACACATCTTTAATC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CCTAATTCTTGTTGTTCTGTAGGTTAAATGCAGGTATTTTAACTGTGTGAACGCCAAACTAAAGTTTACAGTCTTTCTT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CTGAATTTTGAGTATCTTCTGTTGTAGAATAATAATAAAAAGACTATTAAGAGCAATAAATTATTTTTAAGAAATCGA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TTAGTAAATCCTATTATGTGTTCAAGGACCACATGTGTTCTCTATTTTGCCTTTAAATTTTTGTGAACCAATTTTA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ACATTCTCCTTTTTGCCCTGGATTGTTGACATGAGTGGAATACTTGGTTTCTTTTCTTACTTATCAAAAGACAGCACT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AGATATCATATTGAGGATTAATTTATCCCCCCTACCCCCAGCCTGACAAATATTGTTACCATGAAGATAGTTTTCCTC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GGACTTCAAATTGCATCTAGAATTAGTGGAGCTTTTGTATCTTCTGCAGACACTGTGGGTAGCCCATCAAAATGTAA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TGTGCTCCTCTCATTTTTATTTTTATTTTTTTGGGAGAGAATATTTCAAATGAACACGTGCACCCCATCATCACTGGA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CAAATTTCAGCATAGATCTGTAGGATTTTTAGAAGACCGTGGGCCATTGCCTTCATGCCGTGGTAAGTACCACATCTA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ATTTTGGTAACCGAACTGGTGCTTTAGTAATGTGGATTTTTTTCTTTTTTAAAAGAGATGTAGCAGAATAATTCTTCC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TGCAACAAAATCAATTTTTTGCTAAACGACTCCGAGAACAACAGTTGGGCTGTCAACATTCAAAGCAGCAGAGAGGG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TTTGCACTATTGGGGTATGATGTTTGGGTCAGTTGATAAAAGGAAACCTTTTCATGCCTTTAGATGTGAGCTTCCAGT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GGTAATGATTATGTGTCCTTTCTTGATGGCTGTAATGAGAACTTCAATCACTGTAGTCTAAGACCTGATCTATAGATGAC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CTAGAATAGCCATGTACTATAATGTGATGATTCTAAATTTGTACCTATGTGACAGACATTTTCAATAATGTGAACTGCT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TTGATGGAGCTACTTTAAGATTTGTAGGTGAAAGTGTAATACTGTTGGTTGAACTATGCTGAAGAGGGAAAGTGAGCG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TTAGTTGAGCCCTTGCCGGGCCTTTTTTCCACCTGCCAATTCTACATGTATTGTTGTGGTTTTATTCATTGTATGAAAA</w:t>
      </w:r>
    </w:p>
    <w:p w:rsidR="002845AB" w:rsidRPr="002845AB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TTCCTGTGATTTTTTTTAAATGTGCAGTACACATCAGCCTCACTGAGCTAATAAAGGGAAACGAATGTTTCAAATCTAAA</w:t>
      </w:r>
    </w:p>
    <w:p w:rsidR="00EC69F9" w:rsidRDefault="002845AB" w:rsidP="002845AB">
      <w:pPr>
        <w:rPr>
          <w:rFonts w:ascii="Courier New" w:hAnsi="Courier New" w:cs="Courier New"/>
          <w:sz w:val="18"/>
          <w:szCs w:val="18"/>
        </w:rPr>
      </w:pPr>
      <w:r w:rsidRPr="002845AB">
        <w:rPr>
          <w:rFonts w:ascii="Courier New" w:hAnsi="Courier New" w:cs="Courier New"/>
          <w:sz w:val="18"/>
          <w:szCs w:val="18"/>
        </w:rPr>
        <w:t>AAAAAAAAAAAAAAA</w:t>
      </w:r>
    </w:p>
    <w:p w:rsidR="00A1705B" w:rsidRDefault="00A1705B" w:rsidP="002845AB">
      <w:pPr>
        <w:rPr>
          <w:rFonts w:ascii="Courier New" w:hAnsi="Courier New" w:cs="Courier New"/>
          <w:sz w:val="18"/>
          <w:szCs w:val="18"/>
        </w:rPr>
      </w:pPr>
    </w:p>
    <w:p w:rsidR="00A1705B" w:rsidRDefault="00A1705B" w:rsidP="002845AB">
      <w:pPr>
        <w:rPr>
          <w:rFonts w:ascii="Courier New" w:hAnsi="Courier New" w:cs="Courier New"/>
          <w:sz w:val="18"/>
          <w:szCs w:val="18"/>
        </w:rPr>
      </w:pPr>
    </w:p>
    <w:p w:rsidR="00A1705B" w:rsidRDefault="00A1705B" w:rsidP="002845AB">
      <w:pPr>
        <w:rPr>
          <w:rFonts w:ascii="Courier New" w:hAnsi="Courier New" w:cs="Courier New"/>
          <w:sz w:val="18"/>
          <w:szCs w:val="18"/>
        </w:rPr>
      </w:pPr>
    </w:p>
    <w:p w:rsidR="00A1705B" w:rsidRDefault="00A1705B" w:rsidP="002845AB">
      <w:pPr>
        <w:rPr>
          <w:rFonts w:ascii="Courier New" w:hAnsi="Courier New" w:cs="Courier New"/>
          <w:sz w:val="18"/>
          <w:szCs w:val="18"/>
        </w:rPr>
      </w:pPr>
    </w:p>
    <w:p w:rsidR="00A1705B" w:rsidRDefault="00A1705B" w:rsidP="002845AB">
      <w:pPr>
        <w:rPr>
          <w:rFonts w:ascii="Courier New" w:hAnsi="Courier New" w:cs="Courier New"/>
          <w:sz w:val="18"/>
          <w:szCs w:val="18"/>
        </w:rPr>
      </w:pPr>
    </w:p>
    <w:p w:rsidR="00A1705B" w:rsidRDefault="00A1705B" w:rsidP="002845AB">
      <w:pPr>
        <w:rPr>
          <w:rFonts w:ascii="Courier New" w:hAnsi="Courier New" w:cs="Courier New"/>
          <w:sz w:val="18"/>
          <w:szCs w:val="18"/>
        </w:rPr>
      </w:pPr>
    </w:p>
    <w:p w:rsidR="00A1705B" w:rsidRDefault="00A1705B" w:rsidP="002845AB">
      <w:pPr>
        <w:rPr>
          <w:rFonts w:ascii="Courier New" w:hAnsi="Courier New" w:cs="Courier New"/>
          <w:sz w:val="18"/>
          <w:szCs w:val="18"/>
        </w:rPr>
      </w:pPr>
    </w:p>
    <w:p w:rsidR="00A1705B" w:rsidRPr="00FD209D" w:rsidRDefault="00A1705B" w:rsidP="002845AB">
      <w:pPr>
        <w:rPr>
          <w:rFonts w:ascii="Times New Roman" w:hAnsi="Times New Roman" w:cs="Times New Roman"/>
          <w:b/>
          <w:sz w:val="24"/>
          <w:szCs w:val="18"/>
        </w:rPr>
      </w:pPr>
      <w:r w:rsidRPr="00FD209D">
        <w:rPr>
          <w:rFonts w:ascii="Times New Roman" w:hAnsi="Times New Roman" w:cs="Times New Roman"/>
          <w:b/>
          <w:sz w:val="24"/>
          <w:szCs w:val="18"/>
        </w:rPr>
        <w:lastRenderedPageBreak/>
        <w:t>SiRNA sequence</w:t>
      </w:r>
    </w:p>
    <w:tbl>
      <w:tblPr>
        <w:tblW w:w="90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186"/>
        <w:gridCol w:w="1633"/>
        <w:gridCol w:w="1775"/>
        <w:gridCol w:w="3485"/>
        <w:gridCol w:w="924"/>
      </w:tblGrid>
      <w:tr w:rsidR="00A57B7A" w:rsidRPr="00A57B7A" w:rsidTr="00DF6FBA">
        <w:trPr>
          <w:trHeight w:val="276"/>
          <w:jc w:val="center"/>
        </w:trPr>
        <w:tc>
          <w:tcPr>
            <w:tcW w:w="1186" w:type="dxa"/>
          </w:tcPr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 w:hint="eastAsia"/>
                <w:kern w:val="2"/>
                <w:sz w:val="15"/>
                <w:szCs w:val="15"/>
              </w:rPr>
              <w:t>Mark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gene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spacing w:after="0" w:line="240" w:lineRule="auto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 w:hint="eastAsia"/>
                <w:kern w:val="2"/>
                <w:sz w:val="15"/>
                <w:szCs w:val="15"/>
              </w:rPr>
              <w:t>Gene ID</w:t>
            </w:r>
          </w:p>
        </w:tc>
        <w:tc>
          <w:tcPr>
            <w:tcW w:w="0" w:type="auto"/>
            <w:vAlign w:val="center"/>
          </w:tcPr>
          <w:p w:rsidR="00A57B7A" w:rsidRPr="00A57B7A" w:rsidRDefault="00A57B7A" w:rsidP="00A57B7A">
            <w:pPr>
              <w:spacing w:after="0" w:line="240" w:lineRule="auto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Times New Roman" w:hint="eastAsia"/>
                <w:kern w:val="2"/>
                <w:sz w:val="15"/>
                <w:szCs w:val="15"/>
              </w:rPr>
              <w:t>TargetSeq</w:t>
            </w:r>
            <w:proofErr w:type="spellEnd"/>
          </w:p>
        </w:tc>
        <w:tc>
          <w:tcPr>
            <w:tcW w:w="0" w:type="auto"/>
            <w:vAlign w:val="center"/>
          </w:tcPr>
          <w:p w:rsidR="00A57B7A" w:rsidRPr="00A57B7A" w:rsidRDefault="00A57B7A" w:rsidP="00A57B7A">
            <w:pPr>
              <w:spacing w:after="0" w:line="240" w:lineRule="auto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 w:hint="eastAsia"/>
                <w:kern w:val="2"/>
                <w:sz w:val="15"/>
                <w:szCs w:val="15"/>
              </w:rPr>
              <w:t>GC%</w:t>
            </w:r>
          </w:p>
        </w:tc>
      </w:tr>
      <w:tr w:rsidR="00A57B7A" w:rsidRPr="00A57B7A" w:rsidTr="00DF6FBA">
        <w:trPr>
          <w:trHeight w:val="276"/>
          <w:jc w:val="center"/>
        </w:trPr>
        <w:tc>
          <w:tcPr>
            <w:tcW w:w="1186" w:type="dxa"/>
          </w:tcPr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 w:hint="eastAsia"/>
                <w:kern w:val="2"/>
                <w:sz w:val="15"/>
                <w:szCs w:val="15"/>
              </w:rPr>
              <w:t>pAVT785</w:t>
            </w:r>
          </w:p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(PGC-1)</w:t>
            </w:r>
          </w:p>
        </w:tc>
        <w:tc>
          <w:tcPr>
            <w:tcW w:w="0" w:type="auto"/>
            <w:shd w:val="clear" w:color="auto" w:fill="auto"/>
            <w:noWrap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PPARGC1A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NM_013261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GCAATAAAGCGAAGAGTAT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right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36.9</w:t>
            </w:r>
          </w:p>
        </w:tc>
      </w:tr>
      <w:tr w:rsidR="00A57B7A" w:rsidRPr="00A57B7A" w:rsidTr="00DF6FBA">
        <w:trPr>
          <w:trHeight w:val="276"/>
          <w:jc w:val="center"/>
        </w:trPr>
        <w:tc>
          <w:tcPr>
            <w:tcW w:w="1186" w:type="dxa"/>
          </w:tcPr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 w:hint="eastAsia"/>
                <w:kern w:val="2"/>
                <w:sz w:val="15"/>
                <w:szCs w:val="15"/>
              </w:rPr>
              <w:t>pAVT786</w:t>
            </w:r>
          </w:p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(PGC-2)</w:t>
            </w:r>
          </w:p>
        </w:tc>
        <w:tc>
          <w:tcPr>
            <w:tcW w:w="0" w:type="auto"/>
            <w:shd w:val="clear" w:color="auto" w:fill="auto"/>
            <w:noWrap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center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PPARGC1A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NM_013261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CCACCACTCCTCCTCATAA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right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52.6</w:t>
            </w:r>
          </w:p>
        </w:tc>
      </w:tr>
      <w:tr w:rsidR="00A57B7A" w:rsidRPr="00A57B7A" w:rsidTr="00DF6FBA">
        <w:trPr>
          <w:trHeight w:val="276"/>
          <w:jc w:val="center"/>
        </w:trPr>
        <w:tc>
          <w:tcPr>
            <w:tcW w:w="1186" w:type="dxa"/>
          </w:tcPr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 w:hint="eastAsia"/>
                <w:kern w:val="2"/>
                <w:sz w:val="15"/>
                <w:szCs w:val="15"/>
              </w:rPr>
              <w:t>pAVT787</w:t>
            </w:r>
          </w:p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(PGC-3)</w:t>
            </w:r>
          </w:p>
        </w:tc>
        <w:tc>
          <w:tcPr>
            <w:tcW w:w="0" w:type="auto"/>
            <w:shd w:val="clear" w:color="auto" w:fill="auto"/>
            <w:noWrap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center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PPARGC1A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NM_013261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CCGAAATTCTCCCTTGTAT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right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42.1</w:t>
            </w:r>
          </w:p>
        </w:tc>
      </w:tr>
      <w:tr w:rsidR="00A57B7A" w:rsidRPr="00A57B7A" w:rsidTr="00DF6FBA">
        <w:trPr>
          <w:trHeight w:val="276"/>
          <w:jc w:val="center"/>
        </w:trPr>
        <w:tc>
          <w:tcPr>
            <w:tcW w:w="1186" w:type="dxa"/>
          </w:tcPr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 w:hint="eastAsia"/>
                <w:kern w:val="2"/>
                <w:sz w:val="15"/>
                <w:szCs w:val="15"/>
              </w:rPr>
              <w:t>pAVT788</w:t>
            </w:r>
          </w:p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(PGC-3)</w:t>
            </w:r>
          </w:p>
        </w:tc>
        <w:tc>
          <w:tcPr>
            <w:tcW w:w="0" w:type="auto"/>
            <w:shd w:val="clear" w:color="auto" w:fill="auto"/>
            <w:noWrap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center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PPARGC1A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NM_013261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GCTATGGTTTCATTACCTA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right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36.9</w:t>
            </w:r>
          </w:p>
        </w:tc>
      </w:tr>
      <w:tr w:rsidR="00A57B7A" w:rsidRPr="00A57B7A" w:rsidTr="00DF6FBA">
        <w:trPr>
          <w:trHeight w:val="276"/>
          <w:jc w:val="center"/>
        </w:trPr>
        <w:tc>
          <w:tcPr>
            <w:tcW w:w="1186" w:type="dxa"/>
          </w:tcPr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 w:hint="eastAsia"/>
                <w:kern w:val="2"/>
                <w:sz w:val="15"/>
                <w:szCs w:val="15"/>
              </w:rPr>
              <w:t>pAVT1</w:t>
            </w:r>
          </w:p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(A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 w:hint="eastAsia"/>
                <w:kern w:val="2"/>
                <w:sz w:val="15"/>
                <w:szCs w:val="15"/>
              </w:rPr>
              <w:t>NC</w:t>
            </w:r>
          </w:p>
        </w:tc>
        <w:tc>
          <w:tcPr>
            <w:tcW w:w="0" w:type="auto"/>
          </w:tcPr>
          <w:p w:rsidR="00A57B7A" w:rsidRPr="00A57B7A" w:rsidRDefault="00A57B7A" w:rsidP="00A57B7A">
            <w:pPr>
              <w:spacing w:after="0" w:line="240" w:lineRule="auto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A57B7A" w:rsidRPr="00A57B7A" w:rsidRDefault="00A57B7A" w:rsidP="00A57B7A">
            <w:pPr>
              <w:spacing w:after="0" w:line="240" w:lineRule="auto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  <w:t>TTCTCCGAACGTGTCACGT</w:t>
            </w:r>
          </w:p>
        </w:tc>
        <w:tc>
          <w:tcPr>
            <w:tcW w:w="0" w:type="auto"/>
            <w:vAlign w:val="center"/>
          </w:tcPr>
          <w:p w:rsidR="00A57B7A" w:rsidRPr="00A57B7A" w:rsidRDefault="00A57B7A" w:rsidP="00A57B7A">
            <w:pPr>
              <w:spacing w:after="0" w:line="240" w:lineRule="auto"/>
              <w:jc w:val="center"/>
              <w:rPr>
                <w:rFonts w:ascii="微软雅黑" w:eastAsia="微软雅黑" w:hAnsi="微软雅黑" w:cs="Times New Roman"/>
                <w:kern w:val="2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Times New Roman" w:hint="eastAsia"/>
                <w:kern w:val="2"/>
                <w:sz w:val="15"/>
                <w:szCs w:val="15"/>
              </w:rPr>
              <w:t>52.6</w:t>
            </w:r>
          </w:p>
        </w:tc>
      </w:tr>
    </w:tbl>
    <w:p w:rsidR="00A57B7A" w:rsidRDefault="00A57B7A" w:rsidP="00A1705B">
      <w:pPr>
        <w:rPr>
          <w:rFonts w:ascii="Courier New" w:hAnsi="Courier New" w:cs="Courier New"/>
          <w:sz w:val="18"/>
          <w:szCs w:val="18"/>
        </w:rPr>
      </w:pPr>
    </w:p>
    <w:p w:rsidR="00A1705B" w:rsidRPr="00FD209D" w:rsidRDefault="00A1705B" w:rsidP="00A1705B">
      <w:pPr>
        <w:rPr>
          <w:rFonts w:ascii="Times New Roman" w:hAnsi="Times New Roman" w:cs="Times New Roman"/>
          <w:b/>
          <w:szCs w:val="18"/>
        </w:rPr>
      </w:pPr>
      <w:bookmarkStart w:id="0" w:name="_GoBack"/>
      <w:r w:rsidRPr="00FD209D">
        <w:rPr>
          <w:rFonts w:ascii="Times New Roman" w:hAnsi="Times New Roman" w:cs="Times New Roman"/>
          <w:b/>
          <w:szCs w:val="18"/>
        </w:rPr>
        <w:t>Virus vector building framework:</w:t>
      </w:r>
    </w:p>
    <w:tbl>
      <w:tblPr>
        <w:tblW w:w="9163" w:type="dxa"/>
        <w:jc w:val="center"/>
        <w:tblLayout w:type="fixed"/>
        <w:tblLook w:val="01E0" w:firstRow="1" w:lastRow="1" w:firstColumn="1" w:lastColumn="1" w:noHBand="0" w:noVBand="0"/>
      </w:tblPr>
      <w:tblGrid>
        <w:gridCol w:w="1178"/>
        <w:gridCol w:w="1440"/>
        <w:gridCol w:w="2225"/>
        <w:gridCol w:w="1178"/>
        <w:gridCol w:w="2226"/>
        <w:gridCol w:w="916"/>
      </w:tblGrid>
      <w:tr w:rsidR="00A57B7A" w:rsidRPr="00A57B7A" w:rsidTr="00A57B7A">
        <w:trPr>
          <w:trHeight w:val="273"/>
          <w:jc w:val="center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:rsidR="00A57B7A" w:rsidRPr="00A57B7A" w:rsidRDefault="00A57B7A" w:rsidP="00A57B7A">
            <w:pPr>
              <w:widowControl w:val="0"/>
              <w:snapToGrid w:val="0"/>
              <w:spacing w:after="0" w:line="240" w:lineRule="atLeast"/>
              <w:jc w:val="both"/>
              <w:rPr>
                <w:rFonts w:ascii="宋体" w:eastAsia="宋体" w:hAnsi="宋体" w:cs="Arial"/>
                <w:kern w:val="2"/>
                <w:sz w:val="18"/>
                <w:szCs w:val="18"/>
              </w:rPr>
            </w:pPr>
            <w:r w:rsidRPr="00A57B7A">
              <w:rPr>
                <w:rFonts w:ascii="宋体" w:eastAsia="宋体" w:hAnsi="宋体" w:cs="Arial"/>
                <w:kern w:val="2"/>
                <w:sz w:val="18"/>
                <w:szCs w:val="18"/>
              </w:rPr>
              <w:t>NO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7B7A" w:rsidRPr="00A57B7A" w:rsidRDefault="00A57B7A" w:rsidP="00A57B7A">
            <w:pPr>
              <w:widowControl w:val="0"/>
              <w:snapToGrid w:val="0"/>
              <w:spacing w:after="0" w:line="240" w:lineRule="atLeast"/>
              <w:jc w:val="both"/>
              <w:rPr>
                <w:rFonts w:ascii="宋体" w:eastAsia="宋体" w:hAnsi="宋体" w:cs="Arial"/>
                <w:kern w:val="2"/>
                <w:sz w:val="18"/>
                <w:szCs w:val="18"/>
              </w:rPr>
            </w:pPr>
            <w:r w:rsidRPr="00A57B7A">
              <w:rPr>
                <w:rFonts w:ascii="宋体" w:eastAsia="宋体" w:hAnsi="宋体" w:cs="Arial"/>
                <w:kern w:val="2"/>
                <w:sz w:val="18"/>
                <w:szCs w:val="18"/>
              </w:rPr>
              <w:t>5’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宋体" w:eastAsia="宋体" w:hAnsi="宋体" w:cs="Arial"/>
                <w:sz w:val="18"/>
                <w:szCs w:val="18"/>
              </w:rPr>
            </w:pPr>
            <w:r w:rsidRPr="00A57B7A">
              <w:rPr>
                <w:rFonts w:ascii="宋体" w:eastAsia="宋体" w:hAnsi="宋体" w:cs="Arial"/>
                <w:sz w:val="18"/>
                <w:szCs w:val="18"/>
              </w:rPr>
              <w:t>STEMP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7B7A" w:rsidRPr="00A57B7A" w:rsidRDefault="00A57B7A" w:rsidP="00A57B7A">
            <w:pPr>
              <w:widowControl w:val="0"/>
              <w:snapToGrid w:val="0"/>
              <w:spacing w:after="0" w:line="240" w:lineRule="atLeast"/>
              <w:jc w:val="both"/>
              <w:rPr>
                <w:rFonts w:ascii="宋体" w:eastAsia="宋体" w:hAnsi="宋体" w:cs="Arial"/>
                <w:kern w:val="2"/>
                <w:sz w:val="18"/>
                <w:szCs w:val="18"/>
              </w:rPr>
            </w:pPr>
            <w:r w:rsidRPr="00A57B7A">
              <w:rPr>
                <w:rFonts w:ascii="宋体" w:eastAsia="宋体" w:hAnsi="宋体" w:cs="Arial"/>
                <w:kern w:val="2"/>
                <w:sz w:val="18"/>
                <w:szCs w:val="18"/>
              </w:rPr>
              <w:t>Loop</w:t>
            </w: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宋体" w:eastAsia="宋体" w:hAnsi="宋体" w:cs="Arial"/>
                <w:sz w:val="18"/>
                <w:szCs w:val="18"/>
              </w:rPr>
            </w:pPr>
            <w:r w:rsidRPr="00A57B7A">
              <w:rPr>
                <w:rFonts w:ascii="宋体" w:eastAsia="宋体" w:hAnsi="宋体" w:cs="Arial"/>
                <w:sz w:val="18"/>
                <w:szCs w:val="18"/>
              </w:rPr>
              <w:t xml:space="preserve">STEMP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7B7A" w:rsidRPr="00A57B7A" w:rsidRDefault="00A57B7A" w:rsidP="00A57B7A">
            <w:pPr>
              <w:widowControl w:val="0"/>
              <w:snapToGrid w:val="0"/>
              <w:spacing w:after="0" w:line="240" w:lineRule="atLeast"/>
              <w:jc w:val="both"/>
              <w:rPr>
                <w:rFonts w:ascii="宋体" w:eastAsia="宋体" w:hAnsi="宋体" w:cs="Arial"/>
                <w:kern w:val="2"/>
                <w:sz w:val="18"/>
                <w:szCs w:val="18"/>
              </w:rPr>
            </w:pPr>
            <w:r w:rsidRPr="00A57B7A">
              <w:rPr>
                <w:rFonts w:ascii="宋体" w:eastAsia="宋体" w:hAnsi="宋体" w:cs="Arial"/>
                <w:kern w:val="2"/>
                <w:sz w:val="18"/>
                <w:szCs w:val="18"/>
              </w:rPr>
              <w:t>3’</w:t>
            </w:r>
          </w:p>
        </w:tc>
      </w:tr>
      <w:tr w:rsidR="00A57B7A" w:rsidRPr="00A57B7A" w:rsidTr="00A57B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1"/>
          <w:jc w:val="center"/>
        </w:trPr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 xml:space="preserve">AVT785-1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Ccgg</w:t>
            </w:r>
            <w:proofErr w:type="spellEnd"/>
          </w:p>
        </w:tc>
        <w:tc>
          <w:tcPr>
            <w:tcW w:w="2225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GCAATAAAGCGAAGAGTAT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TCAAGAGA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ATACTCTTCGCTTTATTG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TTTTTg</w:t>
            </w:r>
            <w:proofErr w:type="spellEnd"/>
          </w:p>
        </w:tc>
      </w:tr>
      <w:tr w:rsidR="00A57B7A" w:rsidRPr="00A57B7A" w:rsidTr="00A57B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3"/>
          <w:jc w:val="center"/>
        </w:trPr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 xml:space="preserve">AVT785-2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aattcaaaaaa</w:t>
            </w:r>
            <w:proofErr w:type="spellEnd"/>
          </w:p>
        </w:tc>
        <w:tc>
          <w:tcPr>
            <w:tcW w:w="2225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GCAATAAAGCGAAGAGTAT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CTCTTGAA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ATACTCTTCGCTTTATTG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</w:p>
        </w:tc>
      </w:tr>
      <w:tr w:rsidR="00A57B7A" w:rsidRPr="00A57B7A" w:rsidTr="00A57B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1"/>
          <w:jc w:val="center"/>
        </w:trPr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 xml:space="preserve">AVT786-1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Ccgg</w:t>
            </w:r>
            <w:proofErr w:type="spellEnd"/>
          </w:p>
        </w:tc>
        <w:tc>
          <w:tcPr>
            <w:tcW w:w="2225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CCACCACTCCTCCTCATAA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TCAAGAGA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TATGAGGAGGAGTGGTGG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TTTTTg</w:t>
            </w:r>
            <w:proofErr w:type="spellEnd"/>
          </w:p>
        </w:tc>
      </w:tr>
      <w:tr w:rsidR="00A57B7A" w:rsidRPr="00A57B7A" w:rsidTr="00A57B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3"/>
          <w:jc w:val="center"/>
        </w:trPr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 xml:space="preserve">AVT786-2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aattcaaaaaa</w:t>
            </w:r>
            <w:proofErr w:type="spellEnd"/>
          </w:p>
        </w:tc>
        <w:tc>
          <w:tcPr>
            <w:tcW w:w="2225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CCACCACTCCTCCTCATAA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CTCTTGAA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TATGAGGAGGAGTGGTGG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</w:p>
        </w:tc>
      </w:tr>
      <w:tr w:rsidR="00A57B7A" w:rsidRPr="00A57B7A" w:rsidTr="00A57B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1"/>
          <w:jc w:val="center"/>
        </w:trPr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 xml:space="preserve">AVT787-1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Ccgg</w:t>
            </w:r>
            <w:proofErr w:type="spellEnd"/>
          </w:p>
        </w:tc>
        <w:tc>
          <w:tcPr>
            <w:tcW w:w="2225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CCGAAATTCTCCCTTGTAT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TCAAGAGA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ATACAAGGGAGAATTTCGG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TTTTTg</w:t>
            </w:r>
            <w:proofErr w:type="spellEnd"/>
          </w:p>
        </w:tc>
      </w:tr>
      <w:tr w:rsidR="00A57B7A" w:rsidRPr="00A57B7A" w:rsidTr="00A57B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3"/>
          <w:jc w:val="center"/>
        </w:trPr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 xml:space="preserve">AVT787-2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aattcaaaaaa</w:t>
            </w:r>
            <w:proofErr w:type="spellEnd"/>
          </w:p>
        </w:tc>
        <w:tc>
          <w:tcPr>
            <w:tcW w:w="2225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CCGAAATTCTCCCTTGTAT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CTCTTGAA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ATACAAGGGAGAATTTCGG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</w:p>
        </w:tc>
      </w:tr>
      <w:tr w:rsidR="00A57B7A" w:rsidRPr="00A57B7A" w:rsidTr="00A57B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3"/>
          <w:jc w:val="center"/>
        </w:trPr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 xml:space="preserve">AVT788-1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Ccgg</w:t>
            </w:r>
            <w:proofErr w:type="spellEnd"/>
          </w:p>
        </w:tc>
        <w:tc>
          <w:tcPr>
            <w:tcW w:w="2225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GCTATGGTTTCATTACCTA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TCAAGAGA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AGGTAATGAAACCATAG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TTTTTg</w:t>
            </w:r>
            <w:proofErr w:type="spellEnd"/>
          </w:p>
        </w:tc>
      </w:tr>
      <w:tr w:rsidR="00A57B7A" w:rsidRPr="00A57B7A" w:rsidTr="00A57B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1"/>
          <w:jc w:val="center"/>
        </w:trPr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 xml:space="preserve">AVT788-2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aattcaaaaaa</w:t>
            </w:r>
            <w:proofErr w:type="spellEnd"/>
          </w:p>
        </w:tc>
        <w:tc>
          <w:tcPr>
            <w:tcW w:w="2225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GCTATGGTTTCATTACCTA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CTCTTGAA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AGGTAATGAAACCATAG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</w:p>
        </w:tc>
      </w:tr>
      <w:tr w:rsidR="00A57B7A" w:rsidRPr="00A57B7A" w:rsidTr="00A57B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3"/>
          <w:jc w:val="center"/>
        </w:trPr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 xml:space="preserve">AVT1-1  </w:t>
            </w:r>
          </w:p>
        </w:tc>
        <w:tc>
          <w:tcPr>
            <w:tcW w:w="1440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/>
                <w:sz w:val="15"/>
                <w:szCs w:val="15"/>
              </w:rPr>
              <w:t>Ccgg</w:t>
            </w:r>
            <w:proofErr w:type="spellEnd"/>
          </w:p>
        </w:tc>
        <w:tc>
          <w:tcPr>
            <w:tcW w:w="2225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/>
                <w:sz w:val="15"/>
                <w:szCs w:val="15"/>
              </w:rPr>
              <w:t>TTCTCCGAACGTGTCACGT</w:t>
            </w:r>
          </w:p>
        </w:tc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/>
                <w:sz w:val="15"/>
                <w:szCs w:val="15"/>
              </w:rPr>
              <w:t>TTCAAGAGA</w:t>
            </w:r>
          </w:p>
        </w:tc>
        <w:tc>
          <w:tcPr>
            <w:tcW w:w="2226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/>
                <w:sz w:val="15"/>
                <w:szCs w:val="15"/>
              </w:rPr>
              <w:t>ACGTGACACGTTCGGAGAA</w:t>
            </w:r>
          </w:p>
        </w:tc>
        <w:tc>
          <w:tcPr>
            <w:tcW w:w="916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/>
                <w:sz w:val="15"/>
                <w:szCs w:val="15"/>
              </w:rPr>
              <w:t>TTTTTg</w:t>
            </w:r>
            <w:proofErr w:type="spellEnd"/>
          </w:p>
        </w:tc>
      </w:tr>
      <w:tr w:rsidR="00A57B7A" w:rsidRPr="00A57B7A" w:rsidTr="00A57B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1"/>
          <w:jc w:val="center"/>
        </w:trPr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AVT1-</w:t>
            </w:r>
            <w:r w:rsidRPr="00A57B7A">
              <w:rPr>
                <w:rFonts w:ascii="微软雅黑" w:eastAsia="微软雅黑" w:hAnsi="微软雅黑" w:cs="Arial"/>
                <w:sz w:val="15"/>
                <w:szCs w:val="15"/>
              </w:rPr>
              <w:t>2</w:t>
            </w: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proofErr w:type="spellStart"/>
            <w:r w:rsidRPr="00A57B7A">
              <w:rPr>
                <w:rFonts w:ascii="微软雅黑" w:eastAsia="微软雅黑" w:hAnsi="微软雅黑" w:cs="Arial"/>
                <w:sz w:val="15"/>
                <w:szCs w:val="15"/>
              </w:rPr>
              <w:t>aattcaaaaa</w:t>
            </w:r>
            <w:proofErr w:type="spellEnd"/>
          </w:p>
        </w:tc>
        <w:tc>
          <w:tcPr>
            <w:tcW w:w="2225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/>
                <w:sz w:val="15"/>
                <w:szCs w:val="15"/>
              </w:rPr>
              <w:t>TTCTCCGAACGTGTCACGT</w:t>
            </w:r>
          </w:p>
        </w:tc>
        <w:tc>
          <w:tcPr>
            <w:tcW w:w="1178" w:type="dxa"/>
            <w:shd w:val="clear" w:color="auto" w:fill="auto"/>
          </w:tcPr>
          <w:p w:rsidR="00A57B7A" w:rsidRPr="00A57B7A" w:rsidRDefault="00A57B7A" w:rsidP="00A57B7A">
            <w:pPr>
              <w:spacing w:after="0" w:line="240" w:lineRule="auto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 w:hint="eastAsia"/>
                <w:sz w:val="15"/>
                <w:szCs w:val="15"/>
              </w:rPr>
              <w:t>TCTCTTGAA</w:t>
            </w:r>
          </w:p>
        </w:tc>
        <w:tc>
          <w:tcPr>
            <w:tcW w:w="2226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  <w:r w:rsidRPr="00A57B7A">
              <w:rPr>
                <w:rFonts w:ascii="微软雅黑" w:eastAsia="微软雅黑" w:hAnsi="微软雅黑" w:cs="Arial"/>
                <w:sz w:val="15"/>
                <w:szCs w:val="15"/>
              </w:rPr>
              <w:t>ACGTGACACGTTCGGAGAA</w:t>
            </w:r>
          </w:p>
        </w:tc>
        <w:tc>
          <w:tcPr>
            <w:tcW w:w="916" w:type="dxa"/>
            <w:shd w:val="clear" w:color="auto" w:fill="auto"/>
          </w:tcPr>
          <w:p w:rsidR="00A57B7A" w:rsidRPr="00A57B7A" w:rsidRDefault="00A57B7A" w:rsidP="00A57B7A">
            <w:pPr>
              <w:widowControl w:val="0"/>
              <w:spacing w:after="0" w:line="240" w:lineRule="auto"/>
              <w:jc w:val="both"/>
              <w:rPr>
                <w:rFonts w:ascii="微软雅黑" w:eastAsia="微软雅黑" w:hAnsi="微软雅黑" w:cs="Arial"/>
                <w:sz w:val="15"/>
                <w:szCs w:val="15"/>
              </w:rPr>
            </w:pPr>
          </w:p>
        </w:tc>
      </w:tr>
    </w:tbl>
    <w:p w:rsidR="00A1705B" w:rsidRDefault="00A1705B" w:rsidP="002845AB">
      <w:pPr>
        <w:rPr>
          <w:rFonts w:ascii="Courier New" w:hAnsi="Courier New" w:cs="Courier New"/>
          <w:sz w:val="18"/>
          <w:szCs w:val="18"/>
        </w:rPr>
      </w:pPr>
    </w:p>
    <w:p w:rsidR="00A1705B" w:rsidRPr="002845AB" w:rsidRDefault="00A1705B" w:rsidP="002845AB">
      <w:pPr>
        <w:rPr>
          <w:rFonts w:ascii="Courier New" w:hAnsi="Courier New" w:cs="Courier New"/>
          <w:sz w:val="18"/>
          <w:szCs w:val="18"/>
        </w:rPr>
      </w:pPr>
    </w:p>
    <w:sectPr w:rsidR="00A1705B" w:rsidRPr="002845AB" w:rsidSect="00EC69F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309B" w:rsidRDefault="00EA309B" w:rsidP="009363B6">
      <w:pPr>
        <w:spacing w:after="0" w:line="240" w:lineRule="auto"/>
      </w:pPr>
      <w:r>
        <w:separator/>
      </w:r>
    </w:p>
  </w:endnote>
  <w:endnote w:type="continuationSeparator" w:id="0">
    <w:p w:rsidR="00EA309B" w:rsidRDefault="00EA309B" w:rsidP="00936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209D" w:rsidRDefault="00FD209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209D" w:rsidRDefault="00FD209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209D" w:rsidRDefault="00FD209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309B" w:rsidRDefault="00EA309B" w:rsidP="009363B6">
      <w:pPr>
        <w:spacing w:after="0" w:line="240" w:lineRule="auto"/>
      </w:pPr>
      <w:r>
        <w:separator/>
      </w:r>
    </w:p>
  </w:footnote>
  <w:footnote w:type="continuationSeparator" w:id="0">
    <w:p w:rsidR="00EA309B" w:rsidRDefault="00EA309B" w:rsidP="009363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209D" w:rsidRDefault="00FD209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63B6" w:rsidRDefault="009363B6" w:rsidP="00FD209D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209D" w:rsidRDefault="00FD209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845AB"/>
    <w:rsid w:val="00081501"/>
    <w:rsid w:val="00171D0F"/>
    <w:rsid w:val="002845AB"/>
    <w:rsid w:val="0032708A"/>
    <w:rsid w:val="00732B79"/>
    <w:rsid w:val="00737442"/>
    <w:rsid w:val="009363B6"/>
    <w:rsid w:val="00A1705B"/>
    <w:rsid w:val="00A23524"/>
    <w:rsid w:val="00A57B7A"/>
    <w:rsid w:val="00AC3B6B"/>
    <w:rsid w:val="00BA5ECF"/>
    <w:rsid w:val="00DD5A20"/>
    <w:rsid w:val="00DF6FBA"/>
    <w:rsid w:val="00EA309B"/>
    <w:rsid w:val="00EC09EF"/>
    <w:rsid w:val="00EC69F9"/>
    <w:rsid w:val="00F532C5"/>
    <w:rsid w:val="00F674FC"/>
    <w:rsid w:val="00FA0D74"/>
    <w:rsid w:val="00FD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F4F297-C750-4B46-A536-B099FE801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69F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3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3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Props1.xml><?xml version="1.0" encoding="utf-8"?>
<ds:datastoreItem xmlns:ds="http://schemas.openxmlformats.org/officeDocument/2006/customXml" ds:itemID="{7EB8D316-6560-4DF6-855F-B259469CA958}"/>
</file>

<file path=customXml/itemProps2.xml><?xml version="1.0" encoding="utf-8"?>
<ds:datastoreItem xmlns:ds="http://schemas.openxmlformats.org/officeDocument/2006/customXml" ds:itemID="{B97A5316-15CC-490C-AE5E-371EBE96406F}"/>
</file>

<file path=customXml/itemProps3.xml><?xml version="1.0" encoding="utf-8"?>
<ds:datastoreItem xmlns:ds="http://schemas.openxmlformats.org/officeDocument/2006/customXml" ds:itemID="{D497B484-F0CE-49F7-A17A-67D5036ED4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139</Words>
  <Characters>6495</Characters>
  <Application>Microsoft Office Word</Application>
  <DocSecurity>0</DocSecurity>
  <Lines>54</Lines>
  <Paragraphs>15</Paragraphs>
  <ScaleCrop>false</ScaleCrop>
  <Company/>
  <LinksUpToDate>false</LinksUpToDate>
  <CharactersWithSpaces>7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bo</dc:creator>
  <cp:lastModifiedBy>Sky123.Org</cp:lastModifiedBy>
  <cp:revision>13</cp:revision>
  <dcterms:created xsi:type="dcterms:W3CDTF">2017-04-13T21:08:00Z</dcterms:created>
  <dcterms:modified xsi:type="dcterms:W3CDTF">2017-04-19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